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2F62" w14:textId="3E168F0B" w:rsidR="00681D12" w:rsidRDefault="001B350E">
      <w:r w:rsidRPr="001B350E">
        <w:drawing>
          <wp:inline distT="0" distB="0" distL="0" distR="0" wp14:anchorId="027A80B3" wp14:editId="4E559E5C">
            <wp:extent cx="4817110" cy="3105150"/>
            <wp:effectExtent l="0" t="0" r="2540" b="0"/>
            <wp:docPr id="1026513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513787" name=""/>
                    <pic:cNvPicPr/>
                  </pic:nvPicPr>
                  <pic:blipFill rotWithShape="1">
                    <a:blip r:embed="rId4"/>
                    <a:srcRect b="10730"/>
                    <a:stretch/>
                  </pic:blipFill>
                  <pic:spPr bwMode="auto">
                    <a:xfrm>
                      <a:off x="0" y="0"/>
                      <a:ext cx="4817110" cy="3105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051F4" w14:textId="424FE239" w:rsidR="003A4B54" w:rsidRDefault="003A4B54">
      <w:r>
        <w:rPr>
          <w:rFonts w:hint="eastAsia"/>
        </w:rPr>
        <w:t>F</w:t>
      </w:r>
      <w:r w:rsidR="00523CEF">
        <w:rPr>
          <w:rFonts w:hint="eastAsia"/>
        </w:rPr>
        <w:t>igure</w:t>
      </w:r>
      <w:r w:rsidR="00523CEF">
        <w:t xml:space="preserve"> S1 </w:t>
      </w:r>
      <w:r w:rsidR="00000F7A" w:rsidRPr="00000F7A">
        <w:t xml:space="preserve">Comparison of BMD </w:t>
      </w:r>
      <w:r w:rsidR="00000F7A">
        <w:t xml:space="preserve">of lumbar vertebra (L1-L4) </w:t>
      </w:r>
      <w:r w:rsidR="00000F7A" w:rsidRPr="00000F7A">
        <w:t>in different course of type 2 diabetes mellitus.</w:t>
      </w:r>
    </w:p>
    <w:p w14:paraId="6BE40FFC" w14:textId="77777777" w:rsidR="004C44ED" w:rsidRDefault="004C44ED"/>
    <w:p w14:paraId="472309F3" w14:textId="77777777" w:rsidR="004C44ED" w:rsidRDefault="004C44ED">
      <w:pPr>
        <w:rPr>
          <w:rFonts w:hint="eastAsia"/>
        </w:rPr>
      </w:pPr>
    </w:p>
    <w:p w14:paraId="3A0A95FF" w14:textId="77777777" w:rsidR="007851BB" w:rsidRDefault="007851BB"/>
    <w:p w14:paraId="7226633C" w14:textId="2AB9B796" w:rsidR="00EE13B0" w:rsidRDefault="00EE223C">
      <w:r w:rsidRPr="00EE223C">
        <w:drawing>
          <wp:inline distT="0" distB="0" distL="0" distR="0" wp14:anchorId="31C4BA0E" wp14:editId="4ECDD362">
            <wp:extent cx="4876800" cy="3232150"/>
            <wp:effectExtent l="0" t="0" r="0" b="6350"/>
            <wp:docPr id="10702098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209852" name=""/>
                    <pic:cNvPicPr/>
                  </pic:nvPicPr>
                  <pic:blipFill rotWithShape="1">
                    <a:blip r:embed="rId5"/>
                    <a:srcRect b="10873"/>
                    <a:stretch/>
                  </pic:blipFill>
                  <pic:spPr bwMode="auto">
                    <a:xfrm>
                      <a:off x="0" y="0"/>
                      <a:ext cx="4876800" cy="323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67243" w14:textId="065858A6" w:rsidR="00EE13B0" w:rsidRDefault="00EE13B0">
      <w:r>
        <w:rPr>
          <w:rFonts w:hint="eastAsia"/>
        </w:rPr>
        <w:t>F</w:t>
      </w:r>
      <w:r>
        <w:t xml:space="preserve">igure S2 </w:t>
      </w:r>
      <w:r w:rsidR="00000F7A" w:rsidRPr="00000F7A">
        <w:t xml:space="preserve">Comparison of BMD </w:t>
      </w:r>
      <w:r w:rsidR="00000F7A">
        <w:t>of l</w:t>
      </w:r>
      <w:r w:rsidR="00000F7A" w:rsidRPr="00000F7A">
        <w:t>eft femoral neck</w:t>
      </w:r>
      <w:r w:rsidR="00000F7A">
        <w:t xml:space="preserve"> </w:t>
      </w:r>
      <w:r w:rsidR="00000F7A" w:rsidRPr="00000F7A">
        <w:t>in different course of type 2 diabetes mellitus.</w:t>
      </w:r>
    </w:p>
    <w:p w14:paraId="79390466" w14:textId="1A958EE4" w:rsidR="00821CD4" w:rsidRDefault="00821CD4">
      <w:r w:rsidRPr="00821CD4">
        <w:lastRenderedPageBreak/>
        <w:drawing>
          <wp:inline distT="0" distB="0" distL="0" distR="0" wp14:anchorId="76976F35" wp14:editId="78500343">
            <wp:extent cx="4883150" cy="3575050"/>
            <wp:effectExtent l="0" t="0" r="0" b="6350"/>
            <wp:docPr id="544032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032276" name=""/>
                    <pic:cNvPicPr/>
                  </pic:nvPicPr>
                  <pic:blipFill rotWithShape="1">
                    <a:blip r:embed="rId6"/>
                    <a:srcRect b="12447"/>
                    <a:stretch/>
                  </pic:blipFill>
                  <pic:spPr bwMode="auto">
                    <a:xfrm>
                      <a:off x="0" y="0"/>
                      <a:ext cx="4883150" cy="357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FD7D0" w14:textId="1F889328" w:rsidR="00000F7A" w:rsidRDefault="00821CD4" w:rsidP="00000F7A">
      <w:r>
        <w:rPr>
          <w:rFonts w:hint="eastAsia"/>
        </w:rPr>
        <w:t>F</w:t>
      </w:r>
      <w:r>
        <w:t>igure S3</w:t>
      </w:r>
      <w:r w:rsidR="00000F7A" w:rsidRPr="00000F7A">
        <w:t xml:space="preserve"> </w:t>
      </w:r>
      <w:r w:rsidR="00000F7A" w:rsidRPr="00000F7A">
        <w:t>Comparison of BMD</w:t>
      </w:r>
      <w:r w:rsidR="00000F7A">
        <w:t xml:space="preserve"> of</w:t>
      </w:r>
      <w:r w:rsidR="00000F7A" w:rsidRPr="00000F7A">
        <w:t xml:space="preserve"> </w:t>
      </w:r>
      <w:r w:rsidR="00000F7A">
        <w:t>a</w:t>
      </w:r>
      <w:r w:rsidR="00000F7A" w:rsidRPr="00000F7A">
        <w:t>ll left hip joints</w:t>
      </w:r>
      <w:r w:rsidR="00000F7A">
        <w:t xml:space="preserve"> </w:t>
      </w:r>
      <w:r w:rsidR="00000F7A" w:rsidRPr="00000F7A">
        <w:t>in different course of type 2 diabetes mellitus.</w:t>
      </w:r>
    </w:p>
    <w:p w14:paraId="2C072F89" w14:textId="67D71922" w:rsidR="00821CD4" w:rsidRPr="00000F7A" w:rsidRDefault="00821CD4"/>
    <w:p w14:paraId="618EE0AB" w14:textId="77777777" w:rsidR="003D4CFB" w:rsidRDefault="003D4CFB"/>
    <w:p w14:paraId="04DB0B6B" w14:textId="1BA6C6E0" w:rsidR="003D4CFB" w:rsidRDefault="003D4CFB">
      <w:r w:rsidRPr="003D4CFB">
        <w:drawing>
          <wp:inline distT="0" distB="0" distL="0" distR="0" wp14:anchorId="68284176" wp14:editId="314AE471">
            <wp:extent cx="4864100" cy="3048000"/>
            <wp:effectExtent l="0" t="0" r="0" b="0"/>
            <wp:docPr id="208607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0723" name=""/>
                    <pic:cNvPicPr/>
                  </pic:nvPicPr>
                  <pic:blipFill rotWithShape="1">
                    <a:blip r:embed="rId7"/>
                    <a:srcRect b="11445"/>
                    <a:stretch/>
                  </pic:blipFill>
                  <pic:spPr bwMode="auto">
                    <a:xfrm>
                      <a:off x="0" y="0"/>
                      <a:ext cx="4864100" cy="30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16BA9" w14:textId="65361C6A" w:rsidR="00000F7A" w:rsidRDefault="003D4CFB" w:rsidP="00000F7A">
      <w:r>
        <w:rPr>
          <w:rFonts w:hint="eastAsia"/>
        </w:rPr>
        <w:t>F</w:t>
      </w:r>
      <w:r>
        <w:t>igure S4</w:t>
      </w:r>
      <w:r w:rsidR="00000F7A" w:rsidRPr="00000F7A">
        <w:rPr>
          <w:rFonts w:hint="eastAsia"/>
        </w:rPr>
        <w:t xml:space="preserve"> </w:t>
      </w:r>
      <w:r w:rsidR="00000F7A" w:rsidRPr="00000F7A">
        <w:t xml:space="preserve">Comparison of </w:t>
      </w:r>
      <w:r w:rsidR="00000F7A">
        <w:t>T value</w:t>
      </w:r>
      <w:r w:rsidR="00000F7A" w:rsidRPr="00000F7A">
        <w:t xml:space="preserve"> </w:t>
      </w:r>
      <w:r w:rsidR="00000F7A">
        <w:t xml:space="preserve">of lumbar vertebra (L1-L4) </w:t>
      </w:r>
      <w:r w:rsidR="00000F7A" w:rsidRPr="00000F7A">
        <w:t>in different course of type 2 diabetes mellitus.</w:t>
      </w:r>
    </w:p>
    <w:p w14:paraId="774DF0FA" w14:textId="7B2C3165" w:rsidR="003D4CFB" w:rsidRPr="00000F7A" w:rsidRDefault="003D4CFB"/>
    <w:p w14:paraId="700A6513" w14:textId="27CAA9F8" w:rsidR="003D4CFB" w:rsidRDefault="003D4CFB">
      <w:r w:rsidRPr="003D4CFB">
        <w:lastRenderedPageBreak/>
        <w:drawing>
          <wp:inline distT="0" distB="0" distL="0" distR="0" wp14:anchorId="24E75FF1" wp14:editId="72474F6D">
            <wp:extent cx="4635500" cy="3467100"/>
            <wp:effectExtent l="0" t="0" r="0" b="0"/>
            <wp:docPr id="19238938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93884" name=""/>
                    <pic:cNvPicPr/>
                  </pic:nvPicPr>
                  <pic:blipFill rotWithShape="1">
                    <a:blip r:embed="rId8"/>
                    <a:srcRect b="12161"/>
                    <a:stretch/>
                  </pic:blipFill>
                  <pic:spPr bwMode="auto">
                    <a:xfrm>
                      <a:off x="0" y="0"/>
                      <a:ext cx="4635500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0DBDE" w14:textId="390DCB7E" w:rsidR="00000F7A" w:rsidRDefault="003D4CFB" w:rsidP="00000F7A">
      <w:r>
        <w:rPr>
          <w:rFonts w:hint="eastAsia"/>
        </w:rPr>
        <w:t>F</w:t>
      </w:r>
      <w:r>
        <w:t>igure S5</w:t>
      </w:r>
      <w:r w:rsidR="00000F7A">
        <w:t xml:space="preserve"> </w:t>
      </w:r>
      <w:r w:rsidR="00000F7A" w:rsidRPr="00000F7A">
        <w:t xml:space="preserve">Comparison of </w:t>
      </w:r>
      <w:r w:rsidR="00000F7A">
        <w:t>T value</w:t>
      </w:r>
      <w:r w:rsidR="00000F7A" w:rsidRPr="00000F7A">
        <w:t xml:space="preserve"> </w:t>
      </w:r>
      <w:r w:rsidR="00000F7A">
        <w:t>of l</w:t>
      </w:r>
      <w:r w:rsidR="00000F7A" w:rsidRPr="00000F7A">
        <w:t>eft femoral neck</w:t>
      </w:r>
      <w:r w:rsidR="00000F7A">
        <w:t xml:space="preserve"> </w:t>
      </w:r>
      <w:r w:rsidR="00000F7A" w:rsidRPr="00000F7A">
        <w:t>in different course of type 2 diabetes mellitus.</w:t>
      </w:r>
    </w:p>
    <w:p w14:paraId="473DFDBF" w14:textId="77777777" w:rsidR="003D4CFB" w:rsidRDefault="003D4CFB">
      <w:pPr>
        <w:rPr>
          <w:rFonts w:hint="eastAsia"/>
        </w:rPr>
      </w:pPr>
    </w:p>
    <w:p w14:paraId="1518B932" w14:textId="77777777" w:rsidR="003D4CFB" w:rsidRDefault="003D4CFB">
      <w:pPr>
        <w:rPr>
          <w:rFonts w:hint="eastAsia"/>
        </w:rPr>
      </w:pPr>
    </w:p>
    <w:p w14:paraId="66DDE906" w14:textId="1FBFFA18" w:rsidR="003D4CFB" w:rsidRDefault="003D4CFB">
      <w:r w:rsidRPr="003D4CFB">
        <w:drawing>
          <wp:inline distT="0" distB="0" distL="0" distR="0" wp14:anchorId="22EA2829" wp14:editId="7AFCAFDF">
            <wp:extent cx="4445000" cy="3556000"/>
            <wp:effectExtent l="0" t="0" r="0" b="6350"/>
            <wp:docPr id="1314958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95857" name=""/>
                    <pic:cNvPicPr/>
                  </pic:nvPicPr>
                  <pic:blipFill rotWithShape="1">
                    <a:blip r:embed="rId9"/>
                    <a:srcRect b="11588"/>
                    <a:stretch/>
                  </pic:blipFill>
                  <pic:spPr bwMode="auto">
                    <a:xfrm>
                      <a:off x="0" y="0"/>
                      <a:ext cx="4445000" cy="355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13690" w14:textId="37F13FE5" w:rsidR="003D4CFB" w:rsidRDefault="003D4CFB">
      <w:pPr>
        <w:rPr>
          <w:rFonts w:hint="eastAsia"/>
        </w:rPr>
      </w:pPr>
      <w:r>
        <w:rPr>
          <w:rFonts w:hint="eastAsia"/>
        </w:rPr>
        <w:t>Figure</w:t>
      </w:r>
      <w:r>
        <w:t xml:space="preserve"> S6</w:t>
      </w:r>
      <w:r w:rsidR="00000F7A">
        <w:t xml:space="preserve"> </w:t>
      </w:r>
      <w:r w:rsidR="00000F7A" w:rsidRPr="00000F7A">
        <w:t xml:space="preserve">Comparison of </w:t>
      </w:r>
      <w:r w:rsidR="00000F7A">
        <w:t>T value</w:t>
      </w:r>
      <w:r w:rsidR="00000F7A">
        <w:t xml:space="preserve"> of</w:t>
      </w:r>
      <w:r w:rsidR="00000F7A" w:rsidRPr="00000F7A">
        <w:t xml:space="preserve"> </w:t>
      </w:r>
      <w:r w:rsidR="00000F7A">
        <w:t>a</w:t>
      </w:r>
      <w:r w:rsidR="00000F7A" w:rsidRPr="00000F7A">
        <w:t>ll left hip joints</w:t>
      </w:r>
      <w:r w:rsidR="00000F7A">
        <w:t xml:space="preserve"> </w:t>
      </w:r>
      <w:r w:rsidR="00000F7A" w:rsidRPr="00000F7A">
        <w:t>in different course of type 2 diabetes mellitus.</w:t>
      </w:r>
    </w:p>
    <w:sectPr w:rsidR="003D4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D2"/>
    <w:rsid w:val="00000F7A"/>
    <w:rsid w:val="001B350E"/>
    <w:rsid w:val="003A4B54"/>
    <w:rsid w:val="003D4CFB"/>
    <w:rsid w:val="00481EC1"/>
    <w:rsid w:val="004C44ED"/>
    <w:rsid w:val="00523CEF"/>
    <w:rsid w:val="00681D12"/>
    <w:rsid w:val="007851BB"/>
    <w:rsid w:val="00821CD4"/>
    <w:rsid w:val="00D36D16"/>
    <w:rsid w:val="00EE13B0"/>
    <w:rsid w:val="00EE223C"/>
    <w:rsid w:val="00FC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6CBE1"/>
  <w15:chartTrackingRefBased/>
  <w15:docId w15:val="{B70C0999-831A-45E6-B499-154947D1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o</dc:creator>
  <cp:keywords/>
  <dc:description/>
  <cp:lastModifiedBy>wei luo</cp:lastModifiedBy>
  <cp:revision>16</cp:revision>
  <dcterms:created xsi:type="dcterms:W3CDTF">2023-08-08T14:39:00Z</dcterms:created>
  <dcterms:modified xsi:type="dcterms:W3CDTF">2023-08-09T13:45:00Z</dcterms:modified>
</cp:coreProperties>
</file>